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611B" w:rsidRPr="003A2C09" w:rsidRDefault="00F1611B" w:rsidP="00327BB8">
      <w:pPr>
        <w:pStyle w:val="NormalWeb"/>
        <w:rPr>
          <w:rFonts w:ascii="Arial" w:hAnsi="Arial" w:cs="Arial"/>
          <w:b/>
          <w:sz w:val="22"/>
          <w:szCs w:val="22"/>
        </w:rPr>
      </w:pPr>
      <w:r w:rsidRPr="003A2C09">
        <w:rPr>
          <w:rFonts w:ascii="Arial" w:hAnsi="Arial" w:cs="Arial"/>
          <w:b/>
          <w:sz w:val="22"/>
          <w:szCs w:val="22"/>
        </w:rPr>
        <w:t>SUPPLEMENTARY INFORMATION</w:t>
      </w:r>
    </w:p>
    <w:p w:rsidR="00F1611B" w:rsidRDefault="008D0500" w:rsidP="009F2294">
      <w:pPr>
        <w:pStyle w:val="NormalWeb"/>
        <w:rPr>
          <w:rFonts w:ascii="Arial" w:hAnsi="Arial" w:cs="Arial"/>
          <w:sz w:val="22"/>
          <w:szCs w:val="22"/>
        </w:rPr>
      </w:pPr>
      <w:r w:rsidRPr="00F87076">
        <w:rPr>
          <w:rFonts w:ascii="Arial" w:hAnsi="Arial" w:cs="Arial"/>
          <w:b/>
          <w:sz w:val="22"/>
          <w:szCs w:val="22"/>
        </w:rPr>
        <w:t xml:space="preserve">Table </w:t>
      </w:r>
      <w:proofErr w:type="spellStart"/>
      <w:r w:rsidR="00B246EC">
        <w:rPr>
          <w:rFonts w:ascii="Arial" w:hAnsi="Arial" w:cs="Arial"/>
          <w:b/>
          <w:sz w:val="22"/>
          <w:szCs w:val="22"/>
        </w:rPr>
        <w:t>S</w:t>
      </w:r>
      <w:r w:rsidRPr="00F87076">
        <w:rPr>
          <w:rFonts w:ascii="Arial" w:hAnsi="Arial" w:cs="Arial"/>
          <w:b/>
          <w:sz w:val="22"/>
          <w:szCs w:val="22"/>
        </w:rPr>
        <w:t>1</w:t>
      </w:r>
      <w:proofErr w:type="spellEnd"/>
      <w:r>
        <w:rPr>
          <w:rFonts w:ascii="Arial" w:hAnsi="Arial" w:cs="Arial"/>
          <w:sz w:val="22"/>
          <w:szCs w:val="22"/>
        </w:rPr>
        <w:t xml:space="preserve">. Sequences of primers and Molecular Beacon probes used in </w:t>
      </w:r>
      <w:proofErr w:type="spellStart"/>
      <w:r>
        <w:rPr>
          <w:rFonts w:ascii="Arial" w:hAnsi="Arial" w:cs="Arial"/>
          <w:sz w:val="22"/>
          <w:szCs w:val="22"/>
        </w:rPr>
        <w:t>qPCRs</w:t>
      </w:r>
      <w:proofErr w:type="spellEnd"/>
      <w:r>
        <w:rPr>
          <w:rFonts w:ascii="Arial" w:hAnsi="Arial" w:cs="Arial"/>
          <w:sz w:val="22"/>
          <w:szCs w:val="22"/>
        </w:rPr>
        <w:t>.</w:t>
      </w:r>
      <w:r w:rsidR="008E076F">
        <w:rPr>
          <w:rFonts w:ascii="Arial" w:hAnsi="Arial" w:cs="Arial"/>
          <w:sz w:val="22"/>
          <w:szCs w:val="22"/>
        </w:rPr>
        <w:t xml:space="preserve">  All </w:t>
      </w:r>
      <w:proofErr w:type="spellStart"/>
      <w:r w:rsidR="008E076F">
        <w:rPr>
          <w:rFonts w:ascii="Arial" w:hAnsi="Arial" w:cs="Arial"/>
          <w:sz w:val="22"/>
          <w:szCs w:val="22"/>
        </w:rPr>
        <w:t>HERV</w:t>
      </w:r>
      <w:proofErr w:type="spellEnd"/>
      <w:r w:rsidR="008E076F">
        <w:rPr>
          <w:rFonts w:ascii="Arial" w:hAnsi="Arial" w:cs="Arial"/>
          <w:sz w:val="22"/>
          <w:szCs w:val="22"/>
        </w:rPr>
        <w:t xml:space="preserve"> probes were labelled with 6-</w:t>
      </w:r>
      <w:proofErr w:type="spellStart"/>
      <w:r w:rsidR="008E076F">
        <w:rPr>
          <w:rFonts w:ascii="Arial" w:hAnsi="Arial" w:cs="Arial"/>
          <w:sz w:val="22"/>
          <w:szCs w:val="22"/>
        </w:rPr>
        <w:t>Fam</w:t>
      </w:r>
      <w:proofErr w:type="spellEnd"/>
      <w:r w:rsidR="008E076F">
        <w:rPr>
          <w:rFonts w:ascii="Arial" w:hAnsi="Arial" w:cs="Arial"/>
          <w:sz w:val="22"/>
          <w:szCs w:val="22"/>
        </w:rPr>
        <w:t xml:space="preserve"> (5’) and </w:t>
      </w:r>
      <w:proofErr w:type="spellStart"/>
      <w:r w:rsidR="008E076F">
        <w:rPr>
          <w:rFonts w:ascii="Arial" w:hAnsi="Arial" w:cs="Arial"/>
          <w:sz w:val="22"/>
          <w:szCs w:val="22"/>
        </w:rPr>
        <w:t>BHQ1</w:t>
      </w:r>
      <w:proofErr w:type="spellEnd"/>
      <w:r w:rsidR="008E076F">
        <w:rPr>
          <w:rFonts w:ascii="Arial" w:hAnsi="Arial" w:cs="Arial"/>
          <w:sz w:val="22"/>
          <w:szCs w:val="22"/>
        </w:rPr>
        <w:t xml:space="preserve"> (3’), while </w:t>
      </w:r>
      <w:proofErr w:type="spellStart"/>
      <w:r w:rsidR="008E076F">
        <w:rPr>
          <w:rFonts w:ascii="Arial" w:hAnsi="Arial" w:cs="Arial"/>
          <w:sz w:val="22"/>
          <w:szCs w:val="22"/>
        </w:rPr>
        <w:t>GAPDH</w:t>
      </w:r>
      <w:proofErr w:type="spellEnd"/>
      <w:r w:rsidR="008E076F">
        <w:rPr>
          <w:rFonts w:ascii="Arial" w:hAnsi="Arial" w:cs="Arial"/>
          <w:sz w:val="22"/>
          <w:szCs w:val="22"/>
        </w:rPr>
        <w:t xml:space="preserve"> probe was labelled with </w:t>
      </w:r>
      <w:r w:rsidR="00F229B5">
        <w:rPr>
          <w:rFonts w:ascii="Arial" w:hAnsi="Arial" w:cs="Arial"/>
          <w:sz w:val="22"/>
          <w:szCs w:val="22"/>
        </w:rPr>
        <w:t>HEX</w:t>
      </w:r>
      <w:r w:rsidR="008E076F">
        <w:rPr>
          <w:rFonts w:ascii="Arial" w:hAnsi="Arial" w:cs="Arial"/>
          <w:sz w:val="22"/>
          <w:szCs w:val="22"/>
        </w:rPr>
        <w:t xml:space="preserve"> (5’) and </w:t>
      </w:r>
      <w:proofErr w:type="spellStart"/>
      <w:r w:rsidR="008E076F">
        <w:rPr>
          <w:rFonts w:ascii="Arial" w:hAnsi="Arial" w:cs="Arial"/>
          <w:sz w:val="22"/>
          <w:szCs w:val="22"/>
        </w:rPr>
        <w:t>BHQ1</w:t>
      </w:r>
      <w:proofErr w:type="spellEnd"/>
      <w:r w:rsidR="008E076F">
        <w:rPr>
          <w:rFonts w:ascii="Arial" w:hAnsi="Arial" w:cs="Arial"/>
          <w:sz w:val="22"/>
          <w:szCs w:val="22"/>
        </w:rPr>
        <w:t xml:space="preserve"> (3’).</w:t>
      </w:r>
    </w:p>
    <w:tbl>
      <w:tblPr>
        <w:tblStyle w:val="LightShading"/>
        <w:tblW w:w="0" w:type="auto"/>
        <w:tblLayout w:type="fixed"/>
        <w:tblLook w:val="04A0"/>
      </w:tblPr>
      <w:tblGrid>
        <w:gridCol w:w="1809"/>
        <w:gridCol w:w="1985"/>
        <w:gridCol w:w="4536"/>
      </w:tblGrid>
      <w:tr w:rsidR="0028247D" w:rsidRPr="00D74CF9" w:rsidTr="003B0385">
        <w:trPr>
          <w:cnfStyle w:val="100000000000"/>
        </w:trPr>
        <w:tc>
          <w:tcPr>
            <w:cnfStyle w:val="001000000000"/>
            <w:tcW w:w="1809" w:type="dxa"/>
          </w:tcPr>
          <w:p w:rsidR="0028247D" w:rsidRPr="00D74CF9" w:rsidRDefault="0028247D" w:rsidP="009F2294">
            <w:pPr>
              <w:pStyle w:val="NormalWeb"/>
              <w:rPr>
                <w:rFonts w:ascii="Arial" w:hAnsi="Arial" w:cs="Arial"/>
                <w:szCs w:val="22"/>
              </w:rPr>
            </w:pPr>
            <w:r w:rsidRPr="00D74CF9">
              <w:rPr>
                <w:rFonts w:ascii="Arial" w:hAnsi="Arial" w:cs="Arial"/>
                <w:szCs w:val="22"/>
              </w:rPr>
              <w:t>Target</w:t>
            </w:r>
          </w:p>
        </w:tc>
        <w:tc>
          <w:tcPr>
            <w:tcW w:w="1985" w:type="dxa"/>
          </w:tcPr>
          <w:p w:rsidR="0028247D" w:rsidRPr="00D74CF9" w:rsidRDefault="0028247D" w:rsidP="009F2294">
            <w:pPr>
              <w:pStyle w:val="NormalWeb"/>
              <w:cnfStyle w:val="100000000000"/>
              <w:rPr>
                <w:rFonts w:ascii="Arial" w:hAnsi="Arial" w:cs="Arial"/>
                <w:szCs w:val="22"/>
              </w:rPr>
            </w:pPr>
            <w:r w:rsidRPr="00D74CF9">
              <w:rPr>
                <w:rFonts w:ascii="Arial" w:hAnsi="Arial" w:cs="Arial"/>
                <w:szCs w:val="22"/>
              </w:rPr>
              <w:t>Oligo</w:t>
            </w:r>
          </w:p>
        </w:tc>
        <w:tc>
          <w:tcPr>
            <w:tcW w:w="4536" w:type="dxa"/>
          </w:tcPr>
          <w:p w:rsidR="0028247D" w:rsidRPr="00D74CF9" w:rsidRDefault="0028247D" w:rsidP="009F2294">
            <w:pPr>
              <w:pStyle w:val="NormalWeb"/>
              <w:cnfStyle w:val="100000000000"/>
              <w:rPr>
                <w:rFonts w:ascii="Arial" w:hAnsi="Arial" w:cs="Arial"/>
                <w:szCs w:val="22"/>
              </w:rPr>
            </w:pPr>
            <w:r w:rsidRPr="00D74CF9">
              <w:rPr>
                <w:rFonts w:ascii="Arial" w:hAnsi="Arial" w:cs="Arial"/>
                <w:szCs w:val="22"/>
              </w:rPr>
              <w:t>Sequence (5’-3’)</w:t>
            </w:r>
          </w:p>
        </w:tc>
      </w:tr>
      <w:tr w:rsidR="00C56295" w:rsidTr="003B0385">
        <w:trPr>
          <w:cnfStyle w:val="000000100000"/>
          <w:trHeight w:val="1671"/>
        </w:trPr>
        <w:tc>
          <w:tcPr>
            <w:cnfStyle w:val="001000000000"/>
            <w:tcW w:w="1809" w:type="dxa"/>
          </w:tcPr>
          <w:p w:rsidR="00C56295" w:rsidRPr="00D74CF9" w:rsidRDefault="00C56295" w:rsidP="009F2294">
            <w:pPr>
              <w:pStyle w:val="NormalWeb"/>
              <w:rPr>
                <w:rFonts w:ascii="Arial" w:hAnsi="Arial" w:cs="Arial"/>
              </w:rPr>
            </w:pPr>
            <w:proofErr w:type="spellStart"/>
            <w:r w:rsidRPr="00D74CF9">
              <w:rPr>
                <w:rFonts w:ascii="Arial" w:hAnsi="Arial" w:cs="Arial"/>
              </w:rPr>
              <w:t>HK2</w:t>
            </w:r>
            <w:proofErr w:type="spellEnd"/>
            <w:r w:rsidRPr="00D74CF9">
              <w:rPr>
                <w:rFonts w:ascii="Arial" w:hAnsi="Arial" w:cs="Arial"/>
              </w:rPr>
              <w:t xml:space="preserve"> </w:t>
            </w:r>
            <w:proofErr w:type="spellStart"/>
            <w:r w:rsidRPr="00D74CF9">
              <w:rPr>
                <w:rFonts w:ascii="Arial" w:hAnsi="Arial" w:cs="Arial"/>
                <w:i/>
              </w:rPr>
              <w:t>Env</w:t>
            </w:r>
            <w:proofErr w:type="spellEnd"/>
          </w:p>
        </w:tc>
        <w:tc>
          <w:tcPr>
            <w:tcW w:w="1985" w:type="dxa"/>
          </w:tcPr>
          <w:p w:rsidR="00C56295" w:rsidRPr="00D74CF9" w:rsidRDefault="00C56295" w:rsidP="009F2294">
            <w:pPr>
              <w:pStyle w:val="NormalWeb"/>
              <w:cnfStyle w:val="000000100000"/>
              <w:rPr>
                <w:rFonts w:ascii="Arial" w:hAnsi="Arial" w:cs="Arial"/>
              </w:rPr>
            </w:pPr>
            <w:r w:rsidRPr="00D74CF9">
              <w:rPr>
                <w:rFonts w:ascii="Arial" w:hAnsi="Arial" w:cs="Arial"/>
              </w:rPr>
              <w:t>Sense Primer</w:t>
            </w:r>
          </w:p>
          <w:p w:rsidR="00C56295" w:rsidRPr="00D74CF9" w:rsidRDefault="00C56295" w:rsidP="009F2294">
            <w:pPr>
              <w:pStyle w:val="NormalWeb"/>
              <w:cnfStyle w:val="000000100000"/>
              <w:rPr>
                <w:rFonts w:ascii="Arial" w:hAnsi="Arial" w:cs="Arial"/>
              </w:rPr>
            </w:pPr>
            <w:r w:rsidRPr="00D74CF9">
              <w:rPr>
                <w:rFonts w:ascii="Arial" w:hAnsi="Arial" w:cs="Arial"/>
              </w:rPr>
              <w:t>Antisense primer</w:t>
            </w:r>
          </w:p>
          <w:p w:rsidR="00C56295" w:rsidRPr="00D74CF9" w:rsidRDefault="00C56295" w:rsidP="009F2294">
            <w:pPr>
              <w:pStyle w:val="NormalWeb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lecula</w:t>
            </w:r>
            <w:r w:rsidRPr="00D74CF9">
              <w:rPr>
                <w:rFonts w:ascii="Arial" w:hAnsi="Arial" w:cs="Arial"/>
              </w:rPr>
              <w:t>r Beacon</w:t>
            </w:r>
          </w:p>
        </w:tc>
        <w:tc>
          <w:tcPr>
            <w:tcW w:w="4536" w:type="dxa"/>
          </w:tcPr>
          <w:p w:rsidR="00C56295" w:rsidRPr="00D74CF9" w:rsidRDefault="00C56295" w:rsidP="009F2294">
            <w:pPr>
              <w:pStyle w:val="NormalWeb"/>
              <w:cnfStyle w:val="000000100000"/>
              <w:rPr>
                <w:rFonts w:ascii="Arial" w:hAnsi="Arial" w:cs="Arial"/>
              </w:rPr>
            </w:pPr>
            <w:proofErr w:type="spellStart"/>
            <w:r w:rsidRPr="00D74CF9">
              <w:rPr>
                <w:rFonts w:ascii="Arial" w:hAnsi="Arial" w:cs="Arial"/>
              </w:rPr>
              <w:t>AGTAGATTCACTTATCACATGGT</w:t>
            </w:r>
            <w:proofErr w:type="spellEnd"/>
          </w:p>
          <w:p w:rsidR="00C56295" w:rsidRPr="00D74CF9" w:rsidRDefault="00C56295" w:rsidP="009F2294">
            <w:pPr>
              <w:pStyle w:val="NormalWeb"/>
              <w:cnfStyle w:val="000000100000"/>
              <w:rPr>
                <w:rFonts w:ascii="Arial" w:hAnsi="Arial" w:cs="Arial"/>
              </w:rPr>
            </w:pPr>
            <w:proofErr w:type="spellStart"/>
            <w:r w:rsidRPr="00D74CF9">
              <w:rPr>
                <w:rFonts w:ascii="Arial" w:hAnsi="Arial" w:cs="Arial"/>
              </w:rPr>
              <w:t>GTAATATCACCGCACTATTGGCC</w:t>
            </w:r>
            <w:proofErr w:type="spellEnd"/>
          </w:p>
          <w:p w:rsidR="00C56295" w:rsidRPr="00D74CF9" w:rsidRDefault="00C56295" w:rsidP="009F2294">
            <w:pPr>
              <w:pStyle w:val="NormalWeb"/>
              <w:cnfStyle w:val="000000100000"/>
              <w:rPr>
                <w:rFonts w:ascii="Arial" w:hAnsi="Arial" w:cs="Arial"/>
              </w:rPr>
            </w:pPr>
            <w:proofErr w:type="spellStart"/>
            <w:r w:rsidRPr="0097369A">
              <w:rPr>
                <w:rFonts w:ascii="Arial" w:hAnsi="Arial" w:cs="Arial"/>
              </w:rPr>
              <w:t>CGCGATCCCCAAGGAAATTCCCAAAGAATCAGATCGCG</w:t>
            </w:r>
            <w:proofErr w:type="spellEnd"/>
          </w:p>
        </w:tc>
      </w:tr>
      <w:tr w:rsidR="004E01A2" w:rsidTr="003B0385">
        <w:trPr>
          <w:trHeight w:val="1599"/>
        </w:trPr>
        <w:tc>
          <w:tcPr>
            <w:cnfStyle w:val="001000000000"/>
            <w:tcW w:w="1809" w:type="dxa"/>
          </w:tcPr>
          <w:p w:rsidR="004E01A2" w:rsidRPr="00D74CF9" w:rsidRDefault="004E01A2" w:rsidP="0028247D">
            <w:pPr>
              <w:pStyle w:val="NormalWeb"/>
              <w:rPr>
                <w:rFonts w:ascii="Arial" w:hAnsi="Arial" w:cs="Arial"/>
              </w:rPr>
            </w:pPr>
            <w:proofErr w:type="spellStart"/>
            <w:r w:rsidRPr="00D74CF9">
              <w:rPr>
                <w:rFonts w:ascii="Arial" w:hAnsi="Arial" w:cs="Arial"/>
              </w:rPr>
              <w:t>HK2</w:t>
            </w:r>
            <w:proofErr w:type="spellEnd"/>
            <w:r w:rsidRPr="00D74CF9">
              <w:rPr>
                <w:rFonts w:ascii="Arial" w:hAnsi="Arial" w:cs="Arial"/>
              </w:rPr>
              <w:t xml:space="preserve"> </w:t>
            </w:r>
            <w:proofErr w:type="spellStart"/>
            <w:r w:rsidRPr="00D74CF9">
              <w:rPr>
                <w:rFonts w:ascii="Arial" w:hAnsi="Arial" w:cs="Arial"/>
                <w:i/>
              </w:rPr>
              <w:t>Pol</w:t>
            </w:r>
            <w:proofErr w:type="spellEnd"/>
          </w:p>
        </w:tc>
        <w:tc>
          <w:tcPr>
            <w:tcW w:w="1985" w:type="dxa"/>
          </w:tcPr>
          <w:p w:rsidR="004E01A2" w:rsidRPr="00D74CF9" w:rsidRDefault="004E01A2" w:rsidP="0028247D">
            <w:pPr>
              <w:pStyle w:val="NormalWeb"/>
              <w:cnfStyle w:val="000000000000"/>
              <w:rPr>
                <w:rFonts w:ascii="Arial" w:hAnsi="Arial" w:cs="Arial"/>
              </w:rPr>
            </w:pPr>
            <w:r w:rsidRPr="00D74CF9">
              <w:rPr>
                <w:rFonts w:ascii="Arial" w:hAnsi="Arial" w:cs="Arial"/>
              </w:rPr>
              <w:t>Sense Primer</w:t>
            </w:r>
          </w:p>
          <w:p w:rsidR="004E01A2" w:rsidRPr="00D74CF9" w:rsidRDefault="004E01A2" w:rsidP="0028247D">
            <w:pPr>
              <w:pStyle w:val="NormalWeb"/>
              <w:cnfStyle w:val="000000000000"/>
              <w:rPr>
                <w:rFonts w:ascii="Arial" w:hAnsi="Arial" w:cs="Arial"/>
              </w:rPr>
            </w:pPr>
            <w:r w:rsidRPr="00D74CF9">
              <w:rPr>
                <w:rFonts w:ascii="Arial" w:hAnsi="Arial" w:cs="Arial"/>
              </w:rPr>
              <w:t>Antisense primer</w:t>
            </w:r>
          </w:p>
          <w:p w:rsidR="004E01A2" w:rsidRPr="00D74CF9" w:rsidRDefault="004E01A2" w:rsidP="0028247D">
            <w:pPr>
              <w:pStyle w:val="NormalWeb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lecula</w:t>
            </w:r>
            <w:r w:rsidRPr="00D74CF9">
              <w:rPr>
                <w:rFonts w:ascii="Arial" w:hAnsi="Arial" w:cs="Arial"/>
              </w:rPr>
              <w:t>r Beacon</w:t>
            </w:r>
          </w:p>
        </w:tc>
        <w:tc>
          <w:tcPr>
            <w:tcW w:w="4536" w:type="dxa"/>
          </w:tcPr>
          <w:p w:rsidR="004E01A2" w:rsidRDefault="00553A91" w:rsidP="0028247D">
            <w:pPr>
              <w:pStyle w:val="NormalWeb"/>
              <w:cnfStyle w:val="000000000000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AATTGACTGTTAYACATTTCTR</w:t>
            </w:r>
            <w:r w:rsidR="009351B8" w:rsidRPr="009351B8">
              <w:rPr>
                <w:rFonts w:ascii="Arial" w:hAnsi="Arial" w:cs="Arial"/>
                <w:lang w:val="en-US"/>
              </w:rPr>
              <w:t>C</w:t>
            </w:r>
            <w:proofErr w:type="spellEnd"/>
          </w:p>
          <w:p w:rsidR="009351B8" w:rsidRDefault="009351B8" w:rsidP="0028247D">
            <w:pPr>
              <w:pStyle w:val="NormalWeb"/>
              <w:cnfStyle w:val="000000000000"/>
              <w:rPr>
                <w:rFonts w:ascii="Arial" w:hAnsi="Arial" w:cs="Arial"/>
                <w:lang w:val="en-US"/>
              </w:rPr>
            </w:pPr>
            <w:proofErr w:type="spellStart"/>
            <w:r w:rsidRPr="009351B8">
              <w:rPr>
                <w:rFonts w:ascii="Arial" w:hAnsi="Arial" w:cs="Arial"/>
                <w:lang w:val="en-US"/>
              </w:rPr>
              <w:t>CCGAATCCAATTAATATCTCC</w:t>
            </w:r>
            <w:proofErr w:type="spellEnd"/>
          </w:p>
          <w:p w:rsidR="002F603A" w:rsidRPr="002F603A" w:rsidRDefault="002F603A" w:rsidP="0028247D">
            <w:pPr>
              <w:pStyle w:val="NormalWeb"/>
              <w:cnfStyle w:val="000000000000"/>
              <w:rPr>
                <w:rFonts w:ascii="Arial" w:hAnsi="Arial" w:cs="Arial"/>
                <w:lang w:val="en-US"/>
              </w:rPr>
            </w:pPr>
            <w:proofErr w:type="spellStart"/>
            <w:r w:rsidRPr="002F603A">
              <w:rPr>
                <w:rFonts w:ascii="Arial" w:hAnsi="Arial" w:cs="Arial"/>
                <w:bCs/>
                <w:lang w:val="en-US"/>
              </w:rPr>
              <w:t>CCGAGCCCATCTGATAAGATCCAAACCTCTACTCGGCTCGG</w:t>
            </w:r>
            <w:proofErr w:type="spellEnd"/>
          </w:p>
        </w:tc>
      </w:tr>
      <w:tr w:rsidR="004E01A2" w:rsidTr="003B0385">
        <w:trPr>
          <w:cnfStyle w:val="000000100000"/>
          <w:trHeight w:val="1511"/>
        </w:trPr>
        <w:tc>
          <w:tcPr>
            <w:cnfStyle w:val="001000000000"/>
            <w:tcW w:w="1809" w:type="dxa"/>
          </w:tcPr>
          <w:p w:rsidR="004E01A2" w:rsidRPr="00D74CF9" w:rsidRDefault="004E01A2" w:rsidP="00CD536F">
            <w:pPr>
              <w:pStyle w:val="NormalWeb"/>
              <w:rPr>
                <w:rFonts w:ascii="Arial" w:hAnsi="Arial" w:cs="Arial"/>
              </w:rPr>
            </w:pPr>
            <w:proofErr w:type="spellStart"/>
            <w:r w:rsidRPr="00D74CF9">
              <w:rPr>
                <w:rFonts w:ascii="Arial" w:hAnsi="Arial" w:cs="Arial"/>
              </w:rPr>
              <w:t>HERV-FRD</w:t>
            </w:r>
            <w:proofErr w:type="spellEnd"/>
            <w:r w:rsidRPr="00D74CF9">
              <w:rPr>
                <w:rFonts w:ascii="Arial" w:hAnsi="Arial" w:cs="Arial"/>
              </w:rPr>
              <w:t xml:space="preserve"> </w:t>
            </w:r>
            <w:proofErr w:type="spellStart"/>
            <w:r w:rsidRPr="00D74CF9">
              <w:rPr>
                <w:rFonts w:ascii="Arial" w:hAnsi="Arial" w:cs="Arial"/>
                <w:i/>
              </w:rPr>
              <w:t>Env</w:t>
            </w:r>
            <w:proofErr w:type="spellEnd"/>
          </w:p>
        </w:tc>
        <w:tc>
          <w:tcPr>
            <w:tcW w:w="1985" w:type="dxa"/>
          </w:tcPr>
          <w:p w:rsidR="004E01A2" w:rsidRPr="00D74CF9" w:rsidRDefault="004E01A2" w:rsidP="00CD536F">
            <w:pPr>
              <w:pStyle w:val="NormalWeb"/>
              <w:cnfStyle w:val="000000100000"/>
              <w:rPr>
                <w:rFonts w:ascii="Arial" w:hAnsi="Arial" w:cs="Arial"/>
              </w:rPr>
            </w:pPr>
            <w:r w:rsidRPr="00D74CF9">
              <w:rPr>
                <w:rFonts w:ascii="Arial" w:hAnsi="Arial" w:cs="Arial"/>
              </w:rPr>
              <w:t>Sense Primer</w:t>
            </w:r>
          </w:p>
          <w:p w:rsidR="004E01A2" w:rsidRPr="00D74CF9" w:rsidRDefault="004E01A2" w:rsidP="00CD536F">
            <w:pPr>
              <w:pStyle w:val="NormalWeb"/>
              <w:cnfStyle w:val="000000100000"/>
              <w:rPr>
                <w:rFonts w:ascii="Arial" w:hAnsi="Arial" w:cs="Arial"/>
              </w:rPr>
            </w:pPr>
            <w:r w:rsidRPr="00D74CF9">
              <w:rPr>
                <w:rFonts w:ascii="Arial" w:hAnsi="Arial" w:cs="Arial"/>
              </w:rPr>
              <w:t>Antisense primer</w:t>
            </w:r>
          </w:p>
          <w:p w:rsidR="004E01A2" w:rsidRPr="00D74CF9" w:rsidRDefault="004E01A2" w:rsidP="00CD536F">
            <w:pPr>
              <w:pStyle w:val="NormalWeb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lecula</w:t>
            </w:r>
            <w:r w:rsidRPr="00D74CF9">
              <w:rPr>
                <w:rFonts w:ascii="Arial" w:hAnsi="Arial" w:cs="Arial"/>
              </w:rPr>
              <w:t>r Beacon</w:t>
            </w:r>
          </w:p>
        </w:tc>
        <w:tc>
          <w:tcPr>
            <w:tcW w:w="4536" w:type="dxa"/>
          </w:tcPr>
          <w:p w:rsidR="004E01A2" w:rsidRDefault="00F64B93" w:rsidP="00CD536F">
            <w:pPr>
              <w:pStyle w:val="NormalWeb"/>
              <w:cnfStyle w:val="000000100000"/>
              <w:rPr>
                <w:rFonts w:ascii="Arial" w:hAnsi="Arial" w:cs="Arial"/>
                <w:lang w:val="en-US"/>
              </w:rPr>
            </w:pPr>
            <w:proofErr w:type="spellStart"/>
            <w:r w:rsidRPr="00F64B93">
              <w:rPr>
                <w:rFonts w:ascii="Arial" w:hAnsi="Arial" w:cs="Arial"/>
                <w:lang w:val="en-US"/>
              </w:rPr>
              <w:t>TCATTTCCATATCTCTACATGCC</w:t>
            </w:r>
            <w:proofErr w:type="spellEnd"/>
          </w:p>
          <w:p w:rsidR="00F64B93" w:rsidRDefault="00F64B93" w:rsidP="00CD536F">
            <w:pPr>
              <w:pStyle w:val="NormalWeb"/>
              <w:cnfStyle w:val="000000100000"/>
              <w:rPr>
                <w:rFonts w:ascii="Arial" w:hAnsi="Arial" w:cs="Arial"/>
                <w:lang w:val="en-US"/>
              </w:rPr>
            </w:pPr>
            <w:proofErr w:type="spellStart"/>
            <w:r w:rsidRPr="00F64B93">
              <w:rPr>
                <w:rFonts w:ascii="Arial" w:hAnsi="Arial" w:cs="Arial"/>
                <w:lang w:val="en-US"/>
              </w:rPr>
              <w:t>GGTACAAGTTCCAGTCCAGTTAC</w:t>
            </w:r>
            <w:proofErr w:type="spellEnd"/>
          </w:p>
          <w:p w:rsidR="00CB275B" w:rsidRPr="00D74CF9" w:rsidRDefault="00CB275B" w:rsidP="00CD536F">
            <w:pPr>
              <w:pStyle w:val="NormalWeb"/>
              <w:cnfStyle w:val="000000100000"/>
              <w:rPr>
                <w:rFonts w:ascii="Arial" w:hAnsi="Arial" w:cs="Arial"/>
              </w:rPr>
            </w:pPr>
            <w:proofErr w:type="spellStart"/>
            <w:r w:rsidRPr="00CB275B">
              <w:rPr>
                <w:rFonts w:ascii="Arial" w:hAnsi="Arial" w:cs="Arial"/>
                <w:lang w:val="en-US"/>
              </w:rPr>
              <w:t>CGCGCTGTGGCCAGTCGATTCACGCGCG</w:t>
            </w:r>
            <w:proofErr w:type="spellEnd"/>
          </w:p>
        </w:tc>
      </w:tr>
      <w:tr w:rsidR="004E01A2" w:rsidTr="003B0385">
        <w:trPr>
          <w:trHeight w:val="1673"/>
        </w:trPr>
        <w:tc>
          <w:tcPr>
            <w:cnfStyle w:val="001000000000"/>
            <w:tcW w:w="1809" w:type="dxa"/>
          </w:tcPr>
          <w:p w:rsidR="004E01A2" w:rsidRPr="00D74CF9" w:rsidRDefault="004E01A2" w:rsidP="00CD536F">
            <w:pPr>
              <w:pStyle w:val="NormalWeb"/>
              <w:rPr>
                <w:rFonts w:ascii="Arial" w:hAnsi="Arial" w:cs="Arial"/>
              </w:rPr>
            </w:pPr>
            <w:proofErr w:type="spellStart"/>
            <w:r w:rsidRPr="00D74CF9">
              <w:rPr>
                <w:rFonts w:ascii="Arial" w:hAnsi="Arial" w:cs="Arial"/>
              </w:rPr>
              <w:t>HERV</w:t>
            </w:r>
            <w:proofErr w:type="spellEnd"/>
            <w:r w:rsidRPr="00D74CF9">
              <w:rPr>
                <w:rFonts w:ascii="Arial" w:hAnsi="Arial" w:cs="Arial"/>
              </w:rPr>
              <w:t xml:space="preserve">-W </w:t>
            </w:r>
            <w:proofErr w:type="spellStart"/>
            <w:r w:rsidRPr="00D74CF9">
              <w:rPr>
                <w:rFonts w:ascii="Arial" w:hAnsi="Arial" w:cs="Arial"/>
                <w:i/>
              </w:rPr>
              <w:t>Env</w:t>
            </w:r>
            <w:proofErr w:type="spellEnd"/>
          </w:p>
        </w:tc>
        <w:tc>
          <w:tcPr>
            <w:tcW w:w="1985" w:type="dxa"/>
          </w:tcPr>
          <w:p w:rsidR="004E01A2" w:rsidRPr="00D74CF9" w:rsidRDefault="004E01A2" w:rsidP="00CD536F">
            <w:pPr>
              <w:pStyle w:val="NormalWeb"/>
              <w:cnfStyle w:val="000000000000"/>
              <w:rPr>
                <w:rFonts w:ascii="Arial" w:hAnsi="Arial" w:cs="Arial"/>
              </w:rPr>
            </w:pPr>
            <w:r w:rsidRPr="00D74CF9">
              <w:rPr>
                <w:rFonts w:ascii="Arial" w:hAnsi="Arial" w:cs="Arial"/>
              </w:rPr>
              <w:t>Sense Primer</w:t>
            </w:r>
          </w:p>
          <w:p w:rsidR="004E01A2" w:rsidRPr="00D74CF9" w:rsidRDefault="004E01A2" w:rsidP="00CD536F">
            <w:pPr>
              <w:pStyle w:val="NormalWeb"/>
              <w:cnfStyle w:val="000000000000"/>
              <w:rPr>
                <w:rFonts w:ascii="Arial" w:hAnsi="Arial" w:cs="Arial"/>
              </w:rPr>
            </w:pPr>
            <w:r w:rsidRPr="00D74CF9">
              <w:rPr>
                <w:rFonts w:ascii="Arial" w:hAnsi="Arial" w:cs="Arial"/>
              </w:rPr>
              <w:t>Antisense primer</w:t>
            </w:r>
          </w:p>
          <w:p w:rsidR="004E01A2" w:rsidRPr="00D74CF9" w:rsidRDefault="004E01A2" w:rsidP="00CD536F">
            <w:pPr>
              <w:pStyle w:val="NormalWeb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lecula</w:t>
            </w:r>
            <w:r w:rsidRPr="00D74CF9">
              <w:rPr>
                <w:rFonts w:ascii="Arial" w:hAnsi="Arial" w:cs="Arial"/>
              </w:rPr>
              <w:t>r Beacon</w:t>
            </w:r>
          </w:p>
        </w:tc>
        <w:tc>
          <w:tcPr>
            <w:tcW w:w="4536" w:type="dxa"/>
          </w:tcPr>
          <w:p w:rsidR="004E01A2" w:rsidRDefault="00CB275B" w:rsidP="00CD536F">
            <w:pPr>
              <w:pStyle w:val="NormalWeb"/>
              <w:cnfStyle w:val="000000000000"/>
              <w:rPr>
                <w:rFonts w:ascii="Arial" w:hAnsi="Arial" w:cs="Arial"/>
              </w:rPr>
            </w:pPr>
            <w:r w:rsidRPr="00CB275B">
              <w:rPr>
                <w:rFonts w:ascii="Arial" w:hAnsi="Arial" w:cs="Arial"/>
              </w:rPr>
              <w:t>AGCAATACTACATACACAAC</w:t>
            </w:r>
          </w:p>
          <w:p w:rsidR="00CB275B" w:rsidRDefault="00CB275B" w:rsidP="00CD536F">
            <w:pPr>
              <w:pStyle w:val="NormalWeb"/>
              <w:cnfStyle w:val="00000000000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AGATTCTGAAGAGCCAT</w:t>
            </w:r>
            <w:r w:rsidRPr="00CB275B">
              <w:rPr>
                <w:rFonts w:ascii="Arial" w:hAnsi="Arial" w:cs="Arial"/>
                <w:lang w:val="en-US"/>
              </w:rPr>
              <w:t>TC</w:t>
            </w:r>
          </w:p>
          <w:p w:rsidR="00CB275B" w:rsidRPr="00D74CF9" w:rsidRDefault="00CB275B" w:rsidP="00CD536F">
            <w:pPr>
              <w:pStyle w:val="NormalWeb"/>
              <w:cnfStyle w:val="000000000000"/>
              <w:rPr>
                <w:rFonts w:ascii="Arial" w:hAnsi="Arial" w:cs="Arial"/>
              </w:rPr>
            </w:pPr>
            <w:r w:rsidRPr="00CB275B">
              <w:rPr>
                <w:rFonts w:ascii="Arial" w:hAnsi="Arial" w:cs="Arial"/>
              </w:rPr>
              <w:t>CGCGATCCCTCCCACACAAATAGTCTGCGATCGCG</w:t>
            </w:r>
          </w:p>
        </w:tc>
      </w:tr>
      <w:tr w:rsidR="004E01A2" w:rsidTr="003B0385">
        <w:trPr>
          <w:cnfStyle w:val="000000100000"/>
          <w:trHeight w:val="1411"/>
        </w:trPr>
        <w:tc>
          <w:tcPr>
            <w:cnfStyle w:val="001000000000"/>
            <w:tcW w:w="1809" w:type="dxa"/>
          </w:tcPr>
          <w:p w:rsidR="004E01A2" w:rsidRPr="00D74CF9" w:rsidRDefault="004E01A2" w:rsidP="009F2294">
            <w:pPr>
              <w:pStyle w:val="NormalWeb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PDH</w:t>
            </w:r>
          </w:p>
        </w:tc>
        <w:tc>
          <w:tcPr>
            <w:tcW w:w="1985" w:type="dxa"/>
          </w:tcPr>
          <w:p w:rsidR="004E01A2" w:rsidRPr="00D74CF9" w:rsidRDefault="004E01A2" w:rsidP="009F2294">
            <w:pPr>
              <w:pStyle w:val="NormalWeb"/>
              <w:cnfStyle w:val="000000100000"/>
              <w:rPr>
                <w:rFonts w:ascii="Arial" w:hAnsi="Arial" w:cs="Arial"/>
              </w:rPr>
            </w:pPr>
            <w:r w:rsidRPr="00D74CF9">
              <w:rPr>
                <w:rFonts w:ascii="Arial" w:hAnsi="Arial" w:cs="Arial"/>
              </w:rPr>
              <w:t>Sense Primer</w:t>
            </w:r>
          </w:p>
          <w:p w:rsidR="004E01A2" w:rsidRPr="00D74CF9" w:rsidRDefault="004E01A2" w:rsidP="009F2294">
            <w:pPr>
              <w:pStyle w:val="NormalWeb"/>
              <w:cnfStyle w:val="000000100000"/>
              <w:rPr>
                <w:rFonts w:ascii="Arial" w:hAnsi="Arial" w:cs="Arial"/>
              </w:rPr>
            </w:pPr>
            <w:r w:rsidRPr="00D74CF9">
              <w:rPr>
                <w:rFonts w:ascii="Arial" w:hAnsi="Arial" w:cs="Arial"/>
              </w:rPr>
              <w:t>Antisense primer</w:t>
            </w:r>
          </w:p>
          <w:p w:rsidR="004E01A2" w:rsidRPr="00D74CF9" w:rsidRDefault="004E01A2" w:rsidP="009F2294">
            <w:pPr>
              <w:pStyle w:val="NormalWeb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lecula</w:t>
            </w:r>
            <w:r w:rsidRPr="00D74CF9">
              <w:rPr>
                <w:rFonts w:ascii="Arial" w:hAnsi="Arial" w:cs="Arial"/>
              </w:rPr>
              <w:t>r Beacon</w:t>
            </w:r>
          </w:p>
        </w:tc>
        <w:tc>
          <w:tcPr>
            <w:tcW w:w="4536" w:type="dxa"/>
          </w:tcPr>
          <w:p w:rsidR="004E01A2" w:rsidRDefault="00CD536F" w:rsidP="00CD536F">
            <w:pPr>
              <w:pStyle w:val="NormalWeb"/>
              <w:cnfStyle w:val="000000100000"/>
              <w:rPr>
                <w:rFonts w:ascii="Arial" w:hAnsi="Arial" w:cs="Arial"/>
                <w:lang w:val="en-US"/>
              </w:rPr>
            </w:pPr>
            <w:r w:rsidRPr="00CD536F">
              <w:rPr>
                <w:rFonts w:ascii="Arial" w:hAnsi="Arial" w:cs="Arial"/>
                <w:lang w:val="en-US"/>
              </w:rPr>
              <w:t>ACAGCCTCAAGATCATCAGCA</w:t>
            </w:r>
          </w:p>
          <w:p w:rsidR="00CD536F" w:rsidRDefault="00CD536F" w:rsidP="00CD536F">
            <w:pPr>
              <w:pStyle w:val="NormalWeb"/>
              <w:cnfStyle w:val="000000100000"/>
              <w:rPr>
                <w:rFonts w:ascii="Arial" w:hAnsi="Arial" w:cs="Arial"/>
                <w:lang w:val="en-US"/>
              </w:rPr>
            </w:pPr>
            <w:r w:rsidRPr="00CD536F">
              <w:rPr>
                <w:rFonts w:ascii="Arial" w:hAnsi="Arial" w:cs="Arial"/>
                <w:lang w:val="en-US"/>
              </w:rPr>
              <w:t>ATCACGCCACAGTTTCCCG</w:t>
            </w:r>
          </w:p>
          <w:p w:rsidR="008E076F" w:rsidRPr="008E076F" w:rsidRDefault="008E076F" w:rsidP="00CD536F">
            <w:pPr>
              <w:pStyle w:val="NormalWeb"/>
              <w:cnfStyle w:val="000000100000"/>
              <w:rPr>
                <w:rFonts w:ascii="Arial" w:hAnsi="Arial" w:cs="Arial"/>
              </w:rPr>
            </w:pPr>
            <w:r w:rsidRPr="008E076F">
              <w:rPr>
                <w:rFonts w:ascii="Arial" w:hAnsi="Arial" w:cs="Arial"/>
              </w:rPr>
              <w:t>CGAGTCCTTCCACGATACCACTCG</w:t>
            </w:r>
          </w:p>
        </w:tc>
      </w:tr>
    </w:tbl>
    <w:p w:rsidR="008D0500" w:rsidRPr="00E61764" w:rsidRDefault="008D0500" w:rsidP="00B246EC">
      <w:pPr>
        <w:pStyle w:val="NormalWeb"/>
        <w:rPr>
          <w:rFonts w:ascii="Arial" w:hAnsi="Arial" w:cs="Arial"/>
          <w:sz w:val="22"/>
          <w:szCs w:val="22"/>
        </w:rPr>
      </w:pPr>
    </w:p>
    <w:sectPr w:rsidR="008D0500" w:rsidRPr="00E61764" w:rsidSect="00D45FA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trackRevisions/>
  <w:defaultTabStop w:val="720"/>
  <w:characterSpacingControl w:val="doNotCompress"/>
  <w:compat>
    <w:useFELayout/>
  </w:compat>
  <w:rsids>
    <w:rsidRoot w:val="00784D5A"/>
    <w:rsid w:val="000010C8"/>
    <w:rsid w:val="00004032"/>
    <w:rsid w:val="00006EFD"/>
    <w:rsid w:val="00011F95"/>
    <w:rsid w:val="00016AFD"/>
    <w:rsid w:val="000322F1"/>
    <w:rsid w:val="000342C2"/>
    <w:rsid w:val="000361A1"/>
    <w:rsid w:val="00046216"/>
    <w:rsid w:val="00055C95"/>
    <w:rsid w:val="00055FC7"/>
    <w:rsid w:val="00060D7E"/>
    <w:rsid w:val="000614F4"/>
    <w:rsid w:val="00064C4F"/>
    <w:rsid w:val="00064DFD"/>
    <w:rsid w:val="00075504"/>
    <w:rsid w:val="0008250A"/>
    <w:rsid w:val="00082AE8"/>
    <w:rsid w:val="000938D4"/>
    <w:rsid w:val="000A036A"/>
    <w:rsid w:val="000B2460"/>
    <w:rsid w:val="000B3A64"/>
    <w:rsid w:val="000B6C8B"/>
    <w:rsid w:val="000B6F2C"/>
    <w:rsid w:val="000B7FAE"/>
    <w:rsid w:val="000C5CB4"/>
    <w:rsid w:val="000D15F0"/>
    <w:rsid w:val="000D1D63"/>
    <w:rsid w:val="000D6574"/>
    <w:rsid w:val="000D6F09"/>
    <w:rsid w:val="000E5760"/>
    <w:rsid w:val="000E5D98"/>
    <w:rsid w:val="000F0C93"/>
    <w:rsid w:val="000F3AF5"/>
    <w:rsid w:val="000F57C8"/>
    <w:rsid w:val="000F7915"/>
    <w:rsid w:val="0010102B"/>
    <w:rsid w:val="00101CE5"/>
    <w:rsid w:val="00102198"/>
    <w:rsid w:val="0010343A"/>
    <w:rsid w:val="00103F99"/>
    <w:rsid w:val="001050DA"/>
    <w:rsid w:val="00107F62"/>
    <w:rsid w:val="001106FA"/>
    <w:rsid w:val="001121E6"/>
    <w:rsid w:val="00112AB9"/>
    <w:rsid w:val="00113A96"/>
    <w:rsid w:val="00120F75"/>
    <w:rsid w:val="0012132A"/>
    <w:rsid w:val="00124189"/>
    <w:rsid w:val="00127D6F"/>
    <w:rsid w:val="00130F5E"/>
    <w:rsid w:val="00132FDD"/>
    <w:rsid w:val="00134914"/>
    <w:rsid w:val="001369EF"/>
    <w:rsid w:val="00137B52"/>
    <w:rsid w:val="00137F74"/>
    <w:rsid w:val="00141C5C"/>
    <w:rsid w:val="00142E8B"/>
    <w:rsid w:val="00145AA2"/>
    <w:rsid w:val="001508C0"/>
    <w:rsid w:val="001519DD"/>
    <w:rsid w:val="00153530"/>
    <w:rsid w:val="001540B4"/>
    <w:rsid w:val="0016193F"/>
    <w:rsid w:val="00170186"/>
    <w:rsid w:val="0017528F"/>
    <w:rsid w:val="0017535E"/>
    <w:rsid w:val="00175DF1"/>
    <w:rsid w:val="001803EC"/>
    <w:rsid w:val="001818F1"/>
    <w:rsid w:val="00185060"/>
    <w:rsid w:val="00187785"/>
    <w:rsid w:val="00195FB9"/>
    <w:rsid w:val="0019702B"/>
    <w:rsid w:val="00197B46"/>
    <w:rsid w:val="001A5A7C"/>
    <w:rsid w:val="001B37CD"/>
    <w:rsid w:val="001B485F"/>
    <w:rsid w:val="001C196C"/>
    <w:rsid w:val="001C3B4B"/>
    <w:rsid w:val="001C434B"/>
    <w:rsid w:val="001C4855"/>
    <w:rsid w:val="001C4FBB"/>
    <w:rsid w:val="001D08D1"/>
    <w:rsid w:val="001E0177"/>
    <w:rsid w:val="001E2146"/>
    <w:rsid w:val="001E6424"/>
    <w:rsid w:val="001E7E0B"/>
    <w:rsid w:val="001F0308"/>
    <w:rsid w:val="001F09A7"/>
    <w:rsid w:val="001F0C00"/>
    <w:rsid w:val="001F34FA"/>
    <w:rsid w:val="001F52E7"/>
    <w:rsid w:val="001F54C1"/>
    <w:rsid w:val="002004B1"/>
    <w:rsid w:val="0020586A"/>
    <w:rsid w:val="0021438E"/>
    <w:rsid w:val="002152C1"/>
    <w:rsid w:val="00215A70"/>
    <w:rsid w:val="00215CB7"/>
    <w:rsid w:val="00215D02"/>
    <w:rsid w:val="00215D83"/>
    <w:rsid w:val="0022010E"/>
    <w:rsid w:val="00234780"/>
    <w:rsid w:val="00237614"/>
    <w:rsid w:val="00244B05"/>
    <w:rsid w:val="002457B6"/>
    <w:rsid w:val="002469ED"/>
    <w:rsid w:val="00247DC9"/>
    <w:rsid w:val="002529A6"/>
    <w:rsid w:val="00252A60"/>
    <w:rsid w:val="00253382"/>
    <w:rsid w:val="002546B3"/>
    <w:rsid w:val="00260604"/>
    <w:rsid w:val="002616D4"/>
    <w:rsid w:val="00263DD9"/>
    <w:rsid w:val="002643E4"/>
    <w:rsid w:val="0026551C"/>
    <w:rsid w:val="00265985"/>
    <w:rsid w:val="002672F6"/>
    <w:rsid w:val="00274442"/>
    <w:rsid w:val="00277D56"/>
    <w:rsid w:val="0028247D"/>
    <w:rsid w:val="00282DD1"/>
    <w:rsid w:val="00287E6B"/>
    <w:rsid w:val="002912E4"/>
    <w:rsid w:val="0029239C"/>
    <w:rsid w:val="00295FD9"/>
    <w:rsid w:val="002A1515"/>
    <w:rsid w:val="002B0B49"/>
    <w:rsid w:val="002B136E"/>
    <w:rsid w:val="002B198C"/>
    <w:rsid w:val="002B407D"/>
    <w:rsid w:val="002B7643"/>
    <w:rsid w:val="002C0DBE"/>
    <w:rsid w:val="002C58BE"/>
    <w:rsid w:val="002C5CCF"/>
    <w:rsid w:val="002C6956"/>
    <w:rsid w:val="002C7EF3"/>
    <w:rsid w:val="002D07DE"/>
    <w:rsid w:val="002D1404"/>
    <w:rsid w:val="002D190E"/>
    <w:rsid w:val="002D2270"/>
    <w:rsid w:val="002D35FB"/>
    <w:rsid w:val="002D6665"/>
    <w:rsid w:val="002D7EA3"/>
    <w:rsid w:val="002E04C6"/>
    <w:rsid w:val="002E0AE9"/>
    <w:rsid w:val="002E26DF"/>
    <w:rsid w:val="002E4754"/>
    <w:rsid w:val="002E561E"/>
    <w:rsid w:val="002E61A6"/>
    <w:rsid w:val="002E6422"/>
    <w:rsid w:val="002F2BDA"/>
    <w:rsid w:val="002F35E9"/>
    <w:rsid w:val="002F603A"/>
    <w:rsid w:val="002F72CE"/>
    <w:rsid w:val="00304AC1"/>
    <w:rsid w:val="00305943"/>
    <w:rsid w:val="0030596E"/>
    <w:rsid w:val="0031128F"/>
    <w:rsid w:val="003140C1"/>
    <w:rsid w:val="00322A33"/>
    <w:rsid w:val="00326650"/>
    <w:rsid w:val="00327BB8"/>
    <w:rsid w:val="0033599A"/>
    <w:rsid w:val="003376E0"/>
    <w:rsid w:val="00340E06"/>
    <w:rsid w:val="003413F1"/>
    <w:rsid w:val="00343A94"/>
    <w:rsid w:val="00345144"/>
    <w:rsid w:val="003466AA"/>
    <w:rsid w:val="0034687F"/>
    <w:rsid w:val="00352EFA"/>
    <w:rsid w:val="00354979"/>
    <w:rsid w:val="0035654B"/>
    <w:rsid w:val="003576C9"/>
    <w:rsid w:val="00361B39"/>
    <w:rsid w:val="0036328D"/>
    <w:rsid w:val="003647C6"/>
    <w:rsid w:val="003667FB"/>
    <w:rsid w:val="00367478"/>
    <w:rsid w:val="003678B7"/>
    <w:rsid w:val="00370740"/>
    <w:rsid w:val="003728EB"/>
    <w:rsid w:val="00372EAC"/>
    <w:rsid w:val="00375563"/>
    <w:rsid w:val="00376613"/>
    <w:rsid w:val="003809E3"/>
    <w:rsid w:val="0038420A"/>
    <w:rsid w:val="00384236"/>
    <w:rsid w:val="00384452"/>
    <w:rsid w:val="00385594"/>
    <w:rsid w:val="00392DE6"/>
    <w:rsid w:val="00395B06"/>
    <w:rsid w:val="00396BC3"/>
    <w:rsid w:val="00397BBB"/>
    <w:rsid w:val="003A1A05"/>
    <w:rsid w:val="003A2C09"/>
    <w:rsid w:val="003A3845"/>
    <w:rsid w:val="003A657D"/>
    <w:rsid w:val="003B0385"/>
    <w:rsid w:val="003C050C"/>
    <w:rsid w:val="003C1542"/>
    <w:rsid w:val="003C65E6"/>
    <w:rsid w:val="003C7279"/>
    <w:rsid w:val="003C7F16"/>
    <w:rsid w:val="003D2BEB"/>
    <w:rsid w:val="003D3505"/>
    <w:rsid w:val="003D40C5"/>
    <w:rsid w:val="003D603C"/>
    <w:rsid w:val="003D7087"/>
    <w:rsid w:val="003E289E"/>
    <w:rsid w:val="003E7305"/>
    <w:rsid w:val="003F53BF"/>
    <w:rsid w:val="004045E6"/>
    <w:rsid w:val="0040556A"/>
    <w:rsid w:val="00411065"/>
    <w:rsid w:val="00412A12"/>
    <w:rsid w:val="00414656"/>
    <w:rsid w:val="00416BF5"/>
    <w:rsid w:val="00421D10"/>
    <w:rsid w:val="00422EB2"/>
    <w:rsid w:val="004269F1"/>
    <w:rsid w:val="00426DD1"/>
    <w:rsid w:val="004270DE"/>
    <w:rsid w:val="00434243"/>
    <w:rsid w:val="00435B5B"/>
    <w:rsid w:val="00435F0B"/>
    <w:rsid w:val="00440413"/>
    <w:rsid w:val="004479BB"/>
    <w:rsid w:val="00455F5B"/>
    <w:rsid w:val="004622DB"/>
    <w:rsid w:val="00465523"/>
    <w:rsid w:val="004663EE"/>
    <w:rsid w:val="00466AA0"/>
    <w:rsid w:val="00471568"/>
    <w:rsid w:val="00477D1E"/>
    <w:rsid w:val="00482E28"/>
    <w:rsid w:val="00490E98"/>
    <w:rsid w:val="00494647"/>
    <w:rsid w:val="004952F3"/>
    <w:rsid w:val="004A04C0"/>
    <w:rsid w:val="004A6354"/>
    <w:rsid w:val="004B4A23"/>
    <w:rsid w:val="004B5E59"/>
    <w:rsid w:val="004C75C3"/>
    <w:rsid w:val="004D42A8"/>
    <w:rsid w:val="004D4CA2"/>
    <w:rsid w:val="004D4F60"/>
    <w:rsid w:val="004E01A2"/>
    <w:rsid w:val="004E44A0"/>
    <w:rsid w:val="004F00EC"/>
    <w:rsid w:val="004F1316"/>
    <w:rsid w:val="004F4E86"/>
    <w:rsid w:val="004F6F9E"/>
    <w:rsid w:val="005011E6"/>
    <w:rsid w:val="00504907"/>
    <w:rsid w:val="005104EA"/>
    <w:rsid w:val="005113B1"/>
    <w:rsid w:val="00514AD7"/>
    <w:rsid w:val="00520C88"/>
    <w:rsid w:val="00521E88"/>
    <w:rsid w:val="00524D70"/>
    <w:rsid w:val="00524D9F"/>
    <w:rsid w:val="00534FCE"/>
    <w:rsid w:val="005449F5"/>
    <w:rsid w:val="0055108F"/>
    <w:rsid w:val="00553A91"/>
    <w:rsid w:val="00554EAA"/>
    <w:rsid w:val="005630E9"/>
    <w:rsid w:val="00563C16"/>
    <w:rsid w:val="00563DDF"/>
    <w:rsid w:val="00566736"/>
    <w:rsid w:val="00573464"/>
    <w:rsid w:val="00581C7D"/>
    <w:rsid w:val="0058210A"/>
    <w:rsid w:val="005855BF"/>
    <w:rsid w:val="00591964"/>
    <w:rsid w:val="00595352"/>
    <w:rsid w:val="005A1DF8"/>
    <w:rsid w:val="005A2056"/>
    <w:rsid w:val="005A3ADA"/>
    <w:rsid w:val="005A60DB"/>
    <w:rsid w:val="005B0157"/>
    <w:rsid w:val="005B1320"/>
    <w:rsid w:val="005B1616"/>
    <w:rsid w:val="005B7A79"/>
    <w:rsid w:val="005C17C7"/>
    <w:rsid w:val="005C264B"/>
    <w:rsid w:val="005C3487"/>
    <w:rsid w:val="005C4582"/>
    <w:rsid w:val="005C65C3"/>
    <w:rsid w:val="005D213F"/>
    <w:rsid w:val="005D35D4"/>
    <w:rsid w:val="005D6B7A"/>
    <w:rsid w:val="005E3F22"/>
    <w:rsid w:val="005E4959"/>
    <w:rsid w:val="005E6B16"/>
    <w:rsid w:val="005F1D22"/>
    <w:rsid w:val="00603F24"/>
    <w:rsid w:val="00605376"/>
    <w:rsid w:val="00611E4E"/>
    <w:rsid w:val="00613C36"/>
    <w:rsid w:val="00615B17"/>
    <w:rsid w:val="00617CEA"/>
    <w:rsid w:val="00621722"/>
    <w:rsid w:val="0062315E"/>
    <w:rsid w:val="006246B1"/>
    <w:rsid w:val="00626EB0"/>
    <w:rsid w:val="00630342"/>
    <w:rsid w:val="006313CD"/>
    <w:rsid w:val="006327D8"/>
    <w:rsid w:val="00646951"/>
    <w:rsid w:val="00650FC0"/>
    <w:rsid w:val="006541D1"/>
    <w:rsid w:val="0065564A"/>
    <w:rsid w:val="0066034E"/>
    <w:rsid w:val="00670C9C"/>
    <w:rsid w:val="006715D3"/>
    <w:rsid w:val="00672ECF"/>
    <w:rsid w:val="00675641"/>
    <w:rsid w:val="00676182"/>
    <w:rsid w:val="00676683"/>
    <w:rsid w:val="00676CF1"/>
    <w:rsid w:val="00677502"/>
    <w:rsid w:val="00677934"/>
    <w:rsid w:val="00681FD0"/>
    <w:rsid w:val="006A2C08"/>
    <w:rsid w:val="006A5CE2"/>
    <w:rsid w:val="006A5E93"/>
    <w:rsid w:val="006A7159"/>
    <w:rsid w:val="006B01C8"/>
    <w:rsid w:val="006B6B12"/>
    <w:rsid w:val="006C01F8"/>
    <w:rsid w:val="006C19CA"/>
    <w:rsid w:val="006C363D"/>
    <w:rsid w:val="006D08C3"/>
    <w:rsid w:val="006D0D57"/>
    <w:rsid w:val="006D12F6"/>
    <w:rsid w:val="006D2FE4"/>
    <w:rsid w:val="006D522A"/>
    <w:rsid w:val="006D593E"/>
    <w:rsid w:val="006E0341"/>
    <w:rsid w:val="006E0F6A"/>
    <w:rsid w:val="006E11DF"/>
    <w:rsid w:val="006E22C7"/>
    <w:rsid w:val="006E34E0"/>
    <w:rsid w:val="006E55A6"/>
    <w:rsid w:val="006E65CB"/>
    <w:rsid w:val="006F4F0E"/>
    <w:rsid w:val="006F6E84"/>
    <w:rsid w:val="00700247"/>
    <w:rsid w:val="00701CB7"/>
    <w:rsid w:val="00701E8A"/>
    <w:rsid w:val="007164F7"/>
    <w:rsid w:val="007225E7"/>
    <w:rsid w:val="00722A58"/>
    <w:rsid w:val="0072339E"/>
    <w:rsid w:val="00730CA8"/>
    <w:rsid w:val="00734722"/>
    <w:rsid w:val="00734ACB"/>
    <w:rsid w:val="0073551C"/>
    <w:rsid w:val="007357E6"/>
    <w:rsid w:val="0073775C"/>
    <w:rsid w:val="00740888"/>
    <w:rsid w:val="00742393"/>
    <w:rsid w:val="007431F5"/>
    <w:rsid w:val="00745587"/>
    <w:rsid w:val="00747C16"/>
    <w:rsid w:val="007529F4"/>
    <w:rsid w:val="00756B78"/>
    <w:rsid w:val="00761CB6"/>
    <w:rsid w:val="00762969"/>
    <w:rsid w:val="00765672"/>
    <w:rsid w:val="00770B69"/>
    <w:rsid w:val="007725CF"/>
    <w:rsid w:val="00772694"/>
    <w:rsid w:val="00775E95"/>
    <w:rsid w:val="0078234A"/>
    <w:rsid w:val="007839B3"/>
    <w:rsid w:val="00784D5A"/>
    <w:rsid w:val="0078785C"/>
    <w:rsid w:val="00787CF3"/>
    <w:rsid w:val="00791B7D"/>
    <w:rsid w:val="0079382A"/>
    <w:rsid w:val="007A0939"/>
    <w:rsid w:val="007A14DD"/>
    <w:rsid w:val="007A232D"/>
    <w:rsid w:val="007A3911"/>
    <w:rsid w:val="007A7ABC"/>
    <w:rsid w:val="007B2328"/>
    <w:rsid w:val="007B30D2"/>
    <w:rsid w:val="007B55D3"/>
    <w:rsid w:val="007B58BA"/>
    <w:rsid w:val="007B639B"/>
    <w:rsid w:val="007B69BE"/>
    <w:rsid w:val="007C29A6"/>
    <w:rsid w:val="007C2FF9"/>
    <w:rsid w:val="007D2F79"/>
    <w:rsid w:val="007D3038"/>
    <w:rsid w:val="007D510A"/>
    <w:rsid w:val="007E41B1"/>
    <w:rsid w:val="007E4688"/>
    <w:rsid w:val="007E4EEE"/>
    <w:rsid w:val="007E6FA0"/>
    <w:rsid w:val="007F5F74"/>
    <w:rsid w:val="007F65A8"/>
    <w:rsid w:val="00802CDB"/>
    <w:rsid w:val="00803E13"/>
    <w:rsid w:val="00803E30"/>
    <w:rsid w:val="008062A9"/>
    <w:rsid w:val="00806D80"/>
    <w:rsid w:val="0080756B"/>
    <w:rsid w:val="00810258"/>
    <w:rsid w:val="00814CBE"/>
    <w:rsid w:val="00815D53"/>
    <w:rsid w:val="00815DE2"/>
    <w:rsid w:val="0081611D"/>
    <w:rsid w:val="00820FA5"/>
    <w:rsid w:val="00825B14"/>
    <w:rsid w:val="00832A1D"/>
    <w:rsid w:val="00834BB7"/>
    <w:rsid w:val="008415F8"/>
    <w:rsid w:val="008434E2"/>
    <w:rsid w:val="0084350D"/>
    <w:rsid w:val="00845031"/>
    <w:rsid w:val="0084591D"/>
    <w:rsid w:val="0085050C"/>
    <w:rsid w:val="00851769"/>
    <w:rsid w:val="0086193C"/>
    <w:rsid w:val="0087095E"/>
    <w:rsid w:val="0087181D"/>
    <w:rsid w:val="00871822"/>
    <w:rsid w:val="008734CF"/>
    <w:rsid w:val="00873681"/>
    <w:rsid w:val="008740A4"/>
    <w:rsid w:val="00877534"/>
    <w:rsid w:val="0087762B"/>
    <w:rsid w:val="00880292"/>
    <w:rsid w:val="00886A77"/>
    <w:rsid w:val="00896969"/>
    <w:rsid w:val="008A43B9"/>
    <w:rsid w:val="008A659F"/>
    <w:rsid w:val="008A7FA5"/>
    <w:rsid w:val="008D0500"/>
    <w:rsid w:val="008D0BDA"/>
    <w:rsid w:val="008D19FA"/>
    <w:rsid w:val="008D26B8"/>
    <w:rsid w:val="008D4E28"/>
    <w:rsid w:val="008E076F"/>
    <w:rsid w:val="008E2B4F"/>
    <w:rsid w:val="008E51C6"/>
    <w:rsid w:val="008E7AA7"/>
    <w:rsid w:val="008F3CB5"/>
    <w:rsid w:val="008F4328"/>
    <w:rsid w:val="008F67BA"/>
    <w:rsid w:val="008F7068"/>
    <w:rsid w:val="00914F3E"/>
    <w:rsid w:val="0092259A"/>
    <w:rsid w:val="00923BA4"/>
    <w:rsid w:val="009326B7"/>
    <w:rsid w:val="0093287F"/>
    <w:rsid w:val="00932D0A"/>
    <w:rsid w:val="00933F24"/>
    <w:rsid w:val="00934580"/>
    <w:rsid w:val="00934F08"/>
    <w:rsid w:val="009351B8"/>
    <w:rsid w:val="0095008F"/>
    <w:rsid w:val="00950115"/>
    <w:rsid w:val="00951D1D"/>
    <w:rsid w:val="009521BD"/>
    <w:rsid w:val="00954B67"/>
    <w:rsid w:val="00955BF3"/>
    <w:rsid w:val="00961823"/>
    <w:rsid w:val="00962D96"/>
    <w:rsid w:val="009650B0"/>
    <w:rsid w:val="00965693"/>
    <w:rsid w:val="00972BF7"/>
    <w:rsid w:val="0097369A"/>
    <w:rsid w:val="0097688A"/>
    <w:rsid w:val="009770F8"/>
    <w:rsid w:val="00977594"/>
    <w:rsid w:val="00985AF9"/>
    <w:rsid w:val="00987098"/>
    <w:rsid w:val="00987D10"/>
    <w:rsid w:val="00996C92"/>
    <w:rsid w:val="009A2912"/>
    <w:rsid w:val="009A4E5E"/>
    <w:rsid w:val="009A5270"/>
    <w:rsid w:val="009A7BD5"/>
    <w:rsid w:val="009B0348"/>
    <w:rsid w:val="009B0A2C"/>
    <w:rsid w:val="009C0322"/>
    <w:rsid w:val="009C1888"/>
    <w:rsid w:val="009C19F2"/>
    <w:rsid w:val="009C2474"/>
    <w:rsid w:val="009C33CD"/>
    <w:rsid w:val="009C7399"/>
    <w:rsid w:val="009C784B"/>
    <w:rsid w:val="009D11CA"/>
    <w:rsid w:val="009D37E9"/>
    <w:rsid w:val="009E35FB"/>
    <w:rsid w:val="009E7B27"/>
    <w:rsid w:val="009F1BFB"/>
    <w:rsid w:val="009F2294"/>
    <w:rsid w:val="009F51C7"/>
    <w:rsid w:val="00A032BB"/>
    <w:rsid w:val="00A03756"/>
    <w:rsid w:val="00A05D9D"/>
    <w:rsid w:val="00A06438"/>
    <w:rsid w:val="00A10842"/>
    <w:rsid w:val="00A21D97"/>
    <w:rsid w:val="00A24C65"/>
    <w:rsid w:val="00A24E14"/>
    <w:rsid w:val="00A2645B"/>
    <w:rsid w:val="00A273B2"/>
    <w:rsid w:val="00A31C64"/>
    <w:rsid w:val="00A34067"/>
    <w:rsid w:val="00A352B4"/>
    <w:rsid w:val="00A37454"/>
    <w:rsid w:val="00A43127"/>
    <w:rsid w:val="00A4438F"/>
    <w:rsid w:val="00A45410"/>
    <w:rsid w:val="00A4648C"/>
    <w:rsid w:val="00A501D8"/>
    <w:rsid w:val="00A55C71"/>
    <w:rsid w:val="00A56975"/>
    <w:rsid w:val="00A60312"/>
    <w:rsid w:val="00A63291"/>
    <w:rsid w:val="00A65A16"/>
    <w:rsid w:val="00A65B8C"/>
    <w:rsid w:val="00A70E1E"/>
    <w:rsid w:val="00A72A0E"/>
    <w:rsid w:val="00A72EBF"/>
    <w:rsid w:val="00A7352D"/>
    <w:rsid w:val="00A7390B"/>
    <w:rsid w:val="00A80266"/>
    <w:rsid w:val="00A82E64"/>
    <w:rsid w:val="00A84D9E"/>
    <w:rsid w:val="00A854FF"/>
    <w:rsid w:val="00A8781E"/>
    <w:rsid w:val="00A91A5B"/>
    <w:rsid w:val="00A94AF7"/>
    <w:rsid w:val="00A95ADE"/>
    <w:rsid w:val="00AA02F7"/>
    <w:rsid w:val="00AA3B22"/>
    <w:rsid w:val="00AA5A11"/>
    <w:rsid w:val="00AB48B9"/>
    <w:rsid w:val="00AC1568"/>
    <w:rsid w:val="00AC4CF3"/>
    <w:rsid w:val="00AC59B3"/>
    <w:rsid w:val="00AD0A84"/>
    <w:rsid w:val="00AD3AF6"/>
    <w:rsid w:val="00AD3C22"/>
    <w:rsid w:val="00AD3EDF"/>
    <w:rsid w:val="00AD5984"/>
    <w:rsid w:val="00AD7C75"/>
    <w:rsid w:val="00AE64CC"/>
    <w:rsid w:val="00AE78FF"/>
    <w:rsid w:val="00AF1C7B"/>
    <w:rsid w:val="00AF47DF"/>
    <w:rsid w:val="00AF6D5D"/>
    <w:rsid w:val="00B023F1"/>
    <w:rsid w:val="00B06555"/>
    <w:rsid w:val="00B10D0D"/>
    <w:rsid w:val="00B1146A"/>
    <w:rsid w:val="00B14E9D"/>
    <w:rsid w:val="00B16771"/>
    <w:rsid w:val="00B24481"/>
    <w:rsid w:val="00B246EC"/>
    <w:rsid w:val="00B24DED"/>
    <w:rsid w:val="00B303B8"/>
    <w:rsid w:val="00B334DA"/>
    <w:rsid w:val="00B3461F"/>
    <w:rsid w:val="00B5120A"/>
    <w:rsid w:val="00B5169F"/>
    <w:rsid w:val="00B52C79"/>
    <w:rsid w:val="00B54D82"/>
    <w:rsid w:val="00B610F2"/>
    <w:rsid w:val="00B63DE7"/>
    <w:rsid w:val="00B651A4"/>
    <w:rsid w:val="00B75306"/>
    <w:rsid w:val="00B76D9A"/>
    <w:rsid w:val="00B81EE5"/>
    <w:rsid w:val="00B877E3"/>
    <w:rsid w:val="00B945A3"/>
    <w:rsid w:val="00B94924"/>
    <w:rsid w:val="00B95311"/>
    <w:rsid w:val="00BA0170"/>
    <w:rsid w:val="00BA1A02"/>
    <w:rsid w:val="00BA7A03"/>
    <w:rsid w:val="00BB3F67"/>
    <w:rsid w:val="00BB5FB3"/>
    <w:rsid w:val="00BB662C"/>
    <w:rsid w:val="00BC603C"/>
    <w:rsid w:val="00BD327B"/>
    <w:rsid w:val="00BD79DB"/>
    <w:rsid w:val="00BE2EDF"/>
    <w:rsid w:val="00BF1342"/>
    <w:rsid w:val="00BF235E"/>
    <w:rsid w:val="00BF3D86"/>
    <w:rsid w:val="00BF5F3F"/>
    <w:rsid w:val="00C010EF"/>
    <w:rsid w:val="00C069EB"/>
    <w:rsid w:val="00C06B02"/>
    <w:rsid w:val="00C06BFE"/>
    <w:rsid w:val="00C11488"/>
    <w:rsid w:val="00C12ACE"/>
    <w:rsid w:val="00C219CE"/>
    <w:rsid w:val="00C25767"/>
    <w:rsid w:val="00C27814"/>
    <w:rsid w:val="00C318F7"/>
    <w:rsid w:val="00C33CDD"/>
    <w:rsid w:val="00C33F9A"/>
    <w:rsid w:val="00C35986"/>
    <w:rsid w:val="00C427C3"/>
    <w:rsid w:val="00C43C52"/>
    <w:rsid w:val="00C44685"/>
    <w:rsid w:val="00C52679"/>
    <w:rsid w:val="00C56295"/>
    <w:rsid w:val="00C56A7F"/>
    <w:rsid w:val="00C60CB1"/>
    <w:rsid w:val="00C63F97"/>
    <w:rsid w:val="00C64901"/>
    <w:rsid w:val="00C64AD0"/>
    <w:rsid w:val="00C74CD3"/>
    <w:rsid w:val="00C871BF"/>
    <w:rsid w:val="00C92566"/>
    <w:rsid w:val="00C92D5F"/>
    <w:rsid w:val="00C95776"/>
    <w:rsid w:val="00C95F01"/>
    <w:rsid w:val="00C97900"/>
    <w:rsid w:val="00CA5ED9"/>
    <w:rsid w:val="00CB275B"/>
    <w:rsid w:val="00CB4D00"/>
    <w:rsid w:val="00CB5D27"/>
    <w:rsid w:val="00CC38F7"/>
    <w:rsid w:val="00CC47D6"/>
    <w:rsid w:val="00CD0231"/>
    <w:rsid w:val="00CD124E"/>
    <w:rsid w:val="00CD22E4"/>
    <w:rsid w:val="00CD536F"/>
    <w:rsid w:val="00CE16DA"/>
    <w:rsid w:val="00CE181E"/>
    <w:rsid w:val="00CE3E90"/>
    <w:rsid w:val="00CE7237"/>
    <w:rsid w:val="00CE7B17"/>
    <w:rsid w:val="00CF13E5"/>
    <w:rsid w:val="00CF3332"/>
    <w:rsid w:val="00CF67B2"/>
    <w:rsid w:val="00D04C7E"/>
    <w:rsid w:val="00D109E4"/>
    <w:rsid w:val="00D13D92"/>
    <w:rsid w:val="00D15B57"/>
    <w:rsid w:val="00D16FB4"/>
    <w:rsid w:val="00D22CEE"/>
    <w:rsid w:val="00D251DB"/>
    <w:rsid w:val="00D26349"/>
    <w:rsid w:val="00D30616"/>
    <w:rsid w:val="00D330A7"/>
    <w:rsid w:val="00D33AF6"/>
    <w:rsid w:val="00D3438D"/>
    <w:rsid w:val="00D34856"/>
    <w:rsid w:val="00D37FDB"/>
    <w:rsid w:val="00D42C5E"/>
    <w:rsid w:val="00D4340B"/>
    <w:rsid w:val="00D44F20"/>
    <w:rsid w:val="00D45FA2"/>
    <w:rsid w:val="00D50D15"/>
    <w:rsid w:val="00D51D17"/>
    <w:rsid w:val="00D54DC5"/>
    <w:rsid w:val="00D74CF9"/>
    <w:rsid w:val="00D80721"/>
    <w:rsid w:val="00D80E8A"/>
    <w:rsid w:val="00D8194B"/>
    <w:rsid w:val="00D82B36"/>
    <w:rsid w:val="00D9220E"/>
    <w:rsid w:val="00D9483C"/>
    <w:rsid w:val="00D979D5"/>
    <w:rsid w:val="00D97CFF"/>
    <w:rsid w:val="00DA57CA"/>
    <w:rsid w:val="00DA5B9D"/>
    <w:rsid w:val="00DA620D"/>
    <w:rsid w:val="00DA7C49"/>
    <w:rsid w:val="00DB334A"/>
    <w:rsid w:val="00DB7582"/>
    <w:rsid w:val="00DC06BA"/>
    <w:rsid w:val="00DC185B"/>
    <w:rsid w:val="00DC2607"/>
    <w:rsid w:val="00DC2645"/>
    <w:rsid w:val="00DC72B3"/>
    <w:rsid w:val="00DD20E3"/>
    <w:rsid w:val="00DD2E33"/>
    <w:rsid w:val="00DD349D"/>
    <w:rsid w:val="00DE051A"/>
    <w:rsid w:val="00DE094E"/>
    <w:rsid w:val="00DE1113"/>
    <w:rsid w:val="00DE14C8"/>
    <w:rsid w:val="00DE1EC5"/>
    <w:rsid w:val="00DE5FF2"/>
    <w:rsid w:val="00DE6B21"/>
    <w:rsid w:val="00E0242E"/>
    <w:rsid w:val="00E02EA4"/>
    <w:rsid w:val="00E04897"/>
    <w:rsid w:val="00E048EF"/>
    <w:rsid w:val="00E060A8"/>
    <w:rsid w:val="00E20CA3"/>
    <w:rsid w:val="00E36151"/>
    <w:rsid w:val="00E402D6"/>
    <w:rsid w:val="00E4091A"/>
    <w:rsid w:val="00E5468E"/>
    <w:rsid w:val="00E55B0F"/>
    <w:rsid w:val="00E575B1"/>
    <w:rsid w:val="00E61764"/>
    <w:rsid w:val="00E652DB"/>
    <w:rsid w:val="00E67A5E"/>
    <w:rsid w:val="00E67D17"/>
    <w:rsid w:val="00E71D54"/>
    <w:rsid w:val="00E762B8"/>
    <w:rsid w:val="00E77354"/>
    <w:rsid w:val="00E824F6"/>
    <w:rsid w:val="00E85860"/>
    <w:rsid w:val="00E869C7"/>
    <w:rsid w:val="00E90162"/>
    <w:rsid w:val="00E90356"/>
    <w:rsid w:val="00E90E47"/>
    <w:rsid w:val="00E91827"/>
    <w:rsid w:val="00E93A48"/>
    <w:rsid w:val="00E94FA2"/>
    <w:rsid w:val="00E971D6"/>
    <w:rsid w:val="00EA1B7E"/>
    <w:rsid w:val="00EA4E65"/>
    <w:rsid w:val="00EA5C76"/>
    <w:rsid w:val="00EB2A75"/>
    <w:rsid w:val="00EC2189"/>
    <w:rsid w:val="00EC2738"/>
    <w:rsid w:val="00EC2C38"/>
    <w:rsid w:val="00EC3766"/>
    <w:rsid w:val="00EC3820"/>
    <w:rsid w:val="00EC3FE1"/>
    <w:rsid w:val="00ED4CE3"/>
    <w:rsid w:val="00EE0209"/>
    <w:rsid w:val="00EE799E"/>
    <w:rsid w:val="00EE7BFC"/>
    <w:rsid w:val="00EF082D"/>
    <w:rsid w:val="00EF0CD3"/>
    <w:rsid w:val="00F0322C"/>
    <w:rsid w:val="00F067E5"/>
    <w:rsid w:val="00F10D95"/>
    <w:rsid w:val="00F11957"/>
    <w:rsid w:val="00F12895"/>
    <w:rsid w:val="00F1611B"/>
    <w:rsid w:val="00F21C83"/>
    <w:rsid w:val="00F229B5"/>
    <w:rsid w:val="00F23685"/>
    <w:rsid w:val="00F240A0"/>
    <w:rsid w:val="00F25C1F"/>
    <w:rsid w:val="00F436A6"/>
    <w:rsid w:val="00F45EC6"/>
    <w:rsid w:val="00F52D71"/>
    <w:rsid w:val="00F54B28"/>
    <w:rsid w:val="00F5587E"/>
    <w:rsid w:val="00F5775E"/>
    <w:rsid w:val="00F60C87"/>
    <w:rsid w:val="00F64B93"/>
    <w:rsid w:val="00F66963"/>
    <w:rsid w:val="00F70908"/>
    <w:rsid w:val="00F7789A"/>
    <w:rsid w:val="00F77BCA"/>
    <w:rsid w:val="00F805EA"/>
    <w:rsid w:val="00F82073"/>
    <w:rsid w:val="00F82E67"/>
    <w:rsid w:val="00F83615"/>
    <w:rsid w:val="00F86AB5"/>
    <w:rsid w:val="00F87076"/>
    <w:rsid w:val="00F920B8"/>
    <w:rsid w:val="00F92B3E"/>
    <w:rsid w:val="00FA2585"/>
    <w:rsid w:val="00FA584B"/>
    <w:rsid w:val="00FB3039"/>
    <w:rsid w:val="00FB53D2"/>
    <w:rsid w:val="00FB641A"/>
    <w:rsid w:val="00FB646A"/>
    <w:rsid w:val="00FC115D"/>
    <w:rsid w:val="00FC37CE"/>
    <w:rsid w:val="00FC76BC"/>
    <w:rsid w:val="00FD0CEC"/>
    <w:rsid w:val="00FD26DB"/>
    <w:rsid w:val="00FD38C6"/>
    <w:rsid w:val="00FD6080"/>
    <w:rsid w:val="00FD7C12"/>
    <w:rsid w:val="00FD7D33"/>
    <w:rsid w:val="00FE78E3"/>
    <w:rsid w:val="00FF3D38"/>
    <w:rsid w:val="00FF6B2D"/>
    <w:rsid w:val="00FF6E13"/>
    <w:rsid w:val="00FF6E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??" w:hAnsi="Cambria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4067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6E0F6A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rsid w:val="00B023F1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B023F1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B023F1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023F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B023F1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B023F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B023F1"/>
    <w:rPr>
      <w:rFonts w:ascii="Lucida Grande" w:hAnsi="Lucida Grande" w:cs="Times New Roman"/>
      <w:sz w:val="18"/>
      <w:szCs w:val="18"/>
    </w:rPr>
  </w:style>
  <w:style w:type="character" w:styleId="Hyperlink">
    <w:name w:val="Hyperlink"/>
    <w:basedOn w:val="DefaultParagraphFont"/>
    <w:uiPriority w:val="99"/>
    <w:rsid w:val="00396BC3"/>
    <w:rPr>
      <w:rFonts w:cs="Times New Roman"/>
      <w:color w:val="0000FF"/>
      <w:u w:val="single"/>
    </w:rPr>
  </w:style>
  <w:style w:type="paragraph" w:styleId="Revision">
    <w:name w:val="Revision"/>
    <w:hidden/>
    <w:uiPriority w:val="99"/>
    <w:semiHidden/>
    <w:rsid w:val="006327D8"/>
    <w:rPr>
      <w:sz w:val="24"/>
      <w:szCs w:val="24"/>
      <w:lang w:eastAsia="en-US"/>
    </w:rPr>
  </w:style>
  <w:style w:type="table" w:styleId="TableGrid">
    <w:name w:val="Table Grid"/>
    <w:basedOn w:val="TableNormal"/>
    <w:locked/>
    <w:rsid w:val="008D05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8D050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C56295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Shading1">
    <w:name w:val="Medium Shading 1"/>
    <w:basedOn w:val="TableNormal"/>
    <w:uiPriority w:val="63"/>
    <w:rsid w:val="00C56295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56295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Grid1">
    <w:name w:val="Medium Grid 1"/>
    <w:basedOn w:val="TableNormal"/>
    <w:uiPriority w:val="67"/>
    <w:rsid w:val="00C56295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3">
    <w:name w:val="Medium Grid 3"/>
    <w:basedOn w:val="TableNormal"/>
    <w:uiPriority w:val="69"/>
    <w:rsid w:val="00C56295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olorfulGrid">
    <w:name w:val="Colorful Grid"/>
    <w:basedOn w:val="TableNormal"/>
    <w:uiPriority w:val="73"/>
    <w:rsid w:val="00C56295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customStyle="1" w:styleId="MediumGrid21">
    <w:name w:val="Medium Grid 21"/>
    <w:basedOn w:val="TableNormal"/>
    <w:next w:val="MediumGrid2"/>
    <w:uiPriority w:val="68"/>
    <w:rsid w:val="0084591D"/>
    <w:rPr>
      <w:rFonts w:ascii="Calibri" w:eastAsia="MS Gothic" w:hAnsi="Calibri"/>
      <w:color w:val="000000"/>
      <w:sz w:val="24"/>
      <w:szCs w:val="24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styleId="MediumGrid2">
    <w:name w:val="Medium Grid 2"/>
    <w:basedOn w:val="TableNormal"/>
    <w:uiPriority w:val="68"/>
    <w:rsid w:val="0084591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customStyle="1" w:styleId="PlainTable31">
    <w:name w:val="Plain Table 31"/>
    <w:basedOn w:val="TableNormal"/>
    <w:uiPriority w:val="99"/>
    <w:rsid w:val="006A2C08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089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66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1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10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024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309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000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731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570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507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6641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805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91302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21660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23575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86881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65756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414504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235024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247488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64954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950575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3892463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47210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3807001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5089436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1704465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3701428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09517372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7168605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13301455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4179473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4983234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37365225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49888141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90719129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45852230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18615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615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86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861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1861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861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18615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18615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18615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18615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18615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918615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918615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918615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918615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9186152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9186154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9186155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9186152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9186152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9186157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9186156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9186151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9186153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99186156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99186153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99186155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99186157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99186154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991861545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99186156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991861556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991861534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991861570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991861573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991861553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991861548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991861579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991861574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991861576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991861551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991861529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991861550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991861572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991861557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991861558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991861540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991861521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991861552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991861528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991861532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991861543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991861539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991861566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991861538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991861526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991861519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991861537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991861569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991861578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991861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1861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1861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1861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B635CF-E394-4046-B5DD-4B9F3077AA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Human endogenous retrovirus (HERV) expression is not induced by treatment with the histone deacetylase (HDAC) inhibitors in cellular models of HIV-1 latency</vt:lpstr>
    </vt:vector>
  </TitlesOfParts>
  <Company/>
  <LinksUpToDate>false</LinksUpToDate>
  <CharactersWithSpaces>9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uman endogenous retrovirus (HERV) expression is not induced by treatment with the histone deacetylase (HDAC) inhibitors in cellular models of HIV-1 latency</dc:title>
  <dc:subject/>
  <dc:creator>Tara</dc:creator>
  <cp:keywords/>
  <dc:description/>
  <cp:lastModifiedBy>0005155</cp:lastModifiedBy>
  <cp:revision>3</cp:revision>
  <cp:lastPrinted>2016-01-12T11:57:00Z</cp:lastPrinted>
  <dcterms:created xsi:type="dcterms:W3CDTF">2016-01-27T23:30:00Z</dcterms:created>
  <dcterms:modified xsi:type="dcterms:W3CDTF">2016-01-29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tara.hurst@zoo.ox.ac.uk@www.mendeley.com</vt:lpwstr>
  </property>
  <property fmtid="{D5CDD505-2E9C-101B-9397-08002B2CF9AE}" pid="4" name="Mendeley Citation Style_1">
    <vt:lpwstr>http://www.zotero.org/styles/harvard1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Name 1_1">
    <vt:lpwstr>Chicago Manual of Style 16th edition (author-date)</vt:lpwstr>
  </property>
  <property fmtid="{D5CDD505-2E9C-101B-9397-08002B2CF9AE}" pid="9" name="Mendeley Recent Style Id 2_1">
    <vt:lpwstr>http://www.zotero.org/styles/harvard1</vt:lpwstr>
  </property>
  <property fmtid="{D5CDD505-2E9C-101B-9397-08002B2CF9AE}" pid="10" name="Mendeley Recent Style Name 2_1">
    <vt:lpwstr>Harvard Reference format 1 (author-date)</vt:lpwstr>
  </property>
  <property fmtid="{D5CDD505-2E9C-101B-9397-08002B2CF9AE}" pid="11" name="Mendeley Recent Style Id 3_1">
    <vt:lpwstr>http://www.zotero.org/styles/ieee</vt:lpwstr>
  </property>
  <property fmtid="{D5CDD505-2E9C-101B-9397-08002B2CF9AE}" pid="12" name="Mendeley Recent Style Name 3_1">
    <vt:lpwstr>IEEE</vt:lpwstr>
  </property>
  <property fmtid="{D5CDD505-2E9C-101B-9397-08002B2CF9AE}" pid="13" name="Mendeley Recent Style Id 4_1">
    <vt:lpwstr>http://www.zotero.org/styles/intervirology</vt:lpwstr>
  </property>
  <property fmtid="{D5CDD505-2E9C-101B-9397-08002B2CF9AE}" pid="14" name="Mendeley Recent Style Name 4_1">
    <vt:lpwstr>Intervirology</vt:lpwstr>
  </property>
  <property fmtid="{D5CDD505-2E9C-101B-9397-08002B2CF9AE}" pid="15" name="Mendeley Recent Style Id 5_1">
    <vt:lpwstr>http://www.zotero.org/styles/journal-of-general-virology</vt:lpwstr>
  </property>
  <property fmtid="{D5CDD505-2E9C-101B-9397-08002B2CF9AE}" pid="16" name="Mendeley Recent Style Name 5_1">
    <vt:lpwstr>Journal of General Virology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